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82" w:type="dxa"/>
        <w:tblInd w:w="93" w:type="dxa"/>
        <w:tblLook w:val="04A0" w:firstRow="1" w:lastRow="0" w:firstColumn="1" w:lastColumn="0" w:noHBand="0" w:noVBand="1"/>
      </w:tblPr>
      <w:tblGrid>
        <w:gridCol w:w="1000"/>
        <w:gridCol w:w="3065"/>
        <w:gridCol w:w="4018"/>
        <w:gridCol w:w="699"/>
      </w:tblGrid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7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</w:t>
            </w:r>
            <w:r w:rsidRPr="005D03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ex I: Data collection to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 to assess the Community knowledge and practice towards the prevention of COVID19</w:t>
            </w:r>
          </w:p>
        </w:tc>
      </w:tr>
      <w:tr w:rsidR="005D03CC" w:rsidRPr="005D03CC" w:rsidTr="0074005D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Redcap serial numb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_________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74005D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ame of data collect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________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74005D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ata collector teleph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_______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74005D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Form completion d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_________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74005D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Full name sample collect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____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Sex                                                                                                                       </w:t>
            </w:r>
          </w:p>
        </w:tc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Male…….….……….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Female………...……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4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Respondent address Region/City administration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8359C5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ationality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8359C5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3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Patient occupation (specify location/facility)                                                       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ealth care worker………….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Working with animals………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river/assistant………….….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guard kiosk……………….…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Grocery Student……………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Other specify………………..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8359C5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3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Religion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Orthodox……………………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Muslim…………………….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Protestant………………….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Others…...…………………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8359C5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3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What is your monthly income                 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less than 1000 birr…………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1001-3000 birr……………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001-10000 birr………….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More than 10000………….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8359C5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3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How does corona transmitted                                                                            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irect contact with Corona patient……..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uring breathing…………………….....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ough and sneeze……………………...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564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Eating and drinking contaminated food with corona………………………………….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Other…………………………………...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8359C5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3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What is prevention mechanism of corona </w:t>
            </w:r>
          </w:p>
        </w:tc>
        <w:tc>
          <w:tcPr>
            <w:tcW w:w="471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Social distancing ………………………A        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and washing………………………….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Use of facemask……………………….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Isolation/quarantine other……………..D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8359C5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3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Which method are you practicing to prevent corona 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Social distancing………………..……..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and washing………………...……….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Using facemask </w:t>
            </w:r>
            <w:proofErr w:type="gram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…..</w:t>
            </w:r>
            <w:proofErr w:type="gram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…………………..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Stay home…….…..…………………..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Other……………..…………………..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57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8359C5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Average daily water intake in the last five days in Letter                                                  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852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8359C5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ow frequent do you take water per day for the last 5 day  in number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Part II: Symptom, Complication and Preexisting Condition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istory of fever                                                                                                  Yes</w:t>
            </w:r>
          </w:p>
        </w:tc>
        <w:tc>
          <w:tcPr>
            <w:tcW w:w="4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1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3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Did you visited health facility visit for the fever                                                                       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57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Maximum temperature recorded in °C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3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Have you ever  </w:t>
            </w: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Respiraatory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sypmtom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 xml:space="preserve">If the </w:t>
            </w:r>
            <w:proofErr w:type="spellStart"/>
            <w:r w:rsidRPr="005D03CC">
              <w:rPr>
                <w:rFonts w:ascii="Calibri" w:eastAsia="Times New Roman" w:hAnsi="Calibri" w:cs="Calibri"/>
                <w:color w:val="000000"/>
              </w:rPr>
              <w:t>Ans</w:t>
            </w:r>
            <w:proofErr w:type="spellEnd"/>
            <w:r w:rsidRPr="005D03CC">
              <w:rPr>
                <w:rFonts w:ascii="Calibri" w:eastAsia="Times New Roman" w:hAnsi="Calibri" w:cs="Calibri"/>
                <w:color w:val="000000"/>
              </w:rPr>
              <w:t xml:space="preserve"> is 2 skip to Q207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Type of respiratory symptoms                                                                          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ough……………..………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Runny nose……….……….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Sore throat…………………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Shortness of breath……...…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Other symptoms….………..E                                                                      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3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Have other symptoms </w:t>
            </w: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otherthan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respiratory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experianced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symptoms                                                                                             Chills Vomiting Nausea </w:t>
            </w: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iarrhoea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Headache Rash Conjunctivitis Muscle aches Joint ache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hillis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……………………….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Vomiting……………………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ausea……………………...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iarrhoea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…………………...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eadache………...…………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Rash………………………..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onjuctivites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……………….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Muscle aches………………H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Joint ache…………………..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Loss of appetite……………J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se bleeding…………….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Fatigue……………………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Seizures…………………..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Altered consciousness…….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Other neurological signs…..O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Others please specify………P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Have you ever had hospitalization </w:t>
            </w: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with in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15 days ago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 xml:space="preserve">If the </w:t>
            </w:r>
            <w:proofErr w:type="spellStart"/>
            <w:r w:rsidRPr="005D03CC">
              <w:rPr>
                <w:rFonts w:ascii="Calibri" w:eastAsia="Times New Roman" w:hAnsi="Calibri" w:cs="Calibri"/>
                <w:color w:val="000000"/>
              </w:rPr>
              <w:t>Ans</w:t>
            </w:r>
            <w:proofErr w:type="spellEnd"/>
            <w:r w:rsidRPr="005D03CC">
              <w:rPr>
                <w:rFonts w:ascii="Calibri" w:eastAsia="Times New Roman" w:hAnsi="Calibri" w:cs="Calibri"/>
                <w:color w:val="000000"/>
              </w:rPr>
              <w:t xml:space="preserve"> is 2 skip to Q210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.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ate of first hospitalization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Patient pre-existing condition(s)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Pregnancy………………………………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                            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Obesity…………………………………..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ancer Diabetes…………………………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IV/other immune deficiency…………..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eart disease…………………………….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Asthma (requiring medication)………….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hronic lung disease (non-asthma)…….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hronic liver disease…………………..H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hronic hematological disorder………..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hronic kidney disease………………..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hronic neurological impairment/disease...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Organ or bone marrow recipient……….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Other pre-existing condition(s)………..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Is the participant pregnant?                                                                                Yes 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………..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 xml:space="preserve">If the </w:t>
            </w:r>
            <w:proofErr w:type="spellStart"/>
            <w:r w:rsidRPr="005D03CC">
              <w:rPr>
                <w:rFonts w:ascii="Calibri" w:eastAsia="Times New Roman" w:hAnsi="Calibri" w:cs="Calibri"/>
                <w:color w:val="000000"/>
              </w:rPr>
              <w:t>Ans</w:t>
            </w:r>
            <w:proofErr w:type="spellEnd"/>
            <w:r w:rsidRPr="005D03CC">
              <w:rPr>
                <w:rFonts w:ascii="Calibri" w:eastAsia="Times New Roman" w:hAnsi="Calibri" w:cs="Calibri"/>
                <w:color w:val="000000"/>
              </w:rPr>
              <w:t xml:space="preserve"> is 2 or 3 skip to Q301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………...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                                                                                No Unknown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t applicable……………….3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Period of </w:t>
            </w: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Pregenancy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Fisrt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trimester…………………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Second </w:t>
            </w: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trimetster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…………….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Thired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trimester……………….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 III: Healthcare Interactions and Exposure Before Sympto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3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ave you ever contacted 8335                                                                           Yes</w:t>
            </w:r>
          </w:p>
        </w:tc>
        <w:tc>
          <w:tcPr>
            <w:tcW w:w="4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….1</w:t>
            </w:r>
          </w:p>
        </w:tc>
        <w:tc>
          <w:tcPr>
            <w:tcW w:w="6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…..2</w:t>
            </w:r>
          </w:p>
        </w:tc>
        <w:tc>
          <w:tcPr>
            <w:tcW w:w="6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Have you </w:t>
            </w: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evere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visited health facility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….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 xml:space="preserve">If the </w:t>
            </w:r>
            <w:proofErr w:type="spellStart"/>
            <w:r w:rsidRPr="005D03CC">
              <w:rPr>
                <w:rFonts w:ascii="Calibri" w:eastAsia="Times New Roman" w:hAnsi="Calibri" w:cs="Calibri"/>
                <w:color w:val="000000"/>
              </w:rPr>
              <w:t>ans</w:t>
            </w:r>
            <w:proofErr w:type="spellEnd"/>
            <w:r w:rsidRPr="005D03CC">
              <w:rPr>
                <w:rFonts w:ascii="Calibri" w:eastAsia="Times New Roman" w:hAnsi="Calibri" w:cs="Calibri"/>
                <w:color w:val="000000"/>
              </w:rPr>
              <w:t xml:space="preserve"> 2  skip to Q 304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…..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ave you visited emergency department                                    Yes                No Unknown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….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…..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Have you travelled within the last 14 </w:t>
            </w:r>
            <w:proofErr w:type="gram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ays  domestically</w:t>
            </w:r>
            <w:proofErr w:type="gram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?                                                                                                     No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….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 xml:space="preserve">If the </w:t>
            </w:r>
            <w:proofErr w:type="spellStart"/>
            <w:r w:rsidRPr="005D03CC">
              <w:rPr>
                <w:rFonts w:ascii="Calibri" w:eastAsia="Times New Roman" w:hAnsi="Calibri" w:cs="Calibri"/>
                <w:color w:val="000000"/>
              </w:rPr>
              <w:t>ans</w:t>
            </w:r>
            <w:proofErr w:type="spellEnd"/>
            <w:r w:rsidRPr="005D03CC">
              <w:rPr>
                <w:rFonts w:ascii="Calibri" w:eastAsia="Times New Roman" w:hAnsi="Calibri" w:cs="Calibri"/>
                <w:color w:val="000000"/>
              </w:rPr>
              <w:t xml:space="preserve"> 2  skip to Q 308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…..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ate of travel(</w:t>
            </w: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d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/mm/</w:t>
            </w:r>
            <w:proofErr w:type="spell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yyy</w:t>
            </w:r>
            <w:proofErr w:type="spell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Regions visited: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ities visited: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ave you travelled within the last 14 days internationally?                                                                                                   No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….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 xml:space="preserve">If the </w:t>
            </w:r>
            <w:proofErr w:type="spellStart"/>
            <w:r w:rsidRPr="005D03CC">
              <w:rPr>
                <w:rFonts w:ascii="Calibri" w:eastAsia="Times New Roman" w:hAnsi="Calibri" w:cs="Calibri"/>
                <w:color w:val="000000"/>
              </w:rPr>
              <w:t>ans</w:t>
            </w:r>
            <w:proofErr w:type="spellEnd"/>
            <w:r w:rsidRPr="005D03CC">
              <w:rPr>
                <w:rFonts w:ascii="Calibri" w:eastAsia="Times New Roman" w:hAnsi="Calibri" w:cs="Calibri"/>
                <w:color w:val="000000"/>
              </w:rPr>
              <w:t xml:space="preserve"> 2  skip to Q 312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…..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ates of travel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ountries visited: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Cities visited: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_____________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In the past 14 days, have you had contact with anyone with suspected/confirmed COVID-19?                                                              No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….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…..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Have you attended festival or mass gathering in the past 14 </w:t>
            </w:r>
            <w:proofErr w:type="gramStart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>days ?</w:t>
            </w:r>
            <w:proofErr w:type="gramEnd"/>
            <w:r w:rsidRPr="005D03CC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                                                           No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….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…..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ave you  visited outpatient treatment facility in the past 14 days                                                                                                   No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….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…..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ave you visited traditional healer in the past 14 days?                                                                                                                  No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….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…..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3CC" w:rsidRPr="005D03CC" w:rsidTr="005D03CC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Have you been hospitalized in the past 14 days for any reason not COVID                                                                                      No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Yes…………………….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D03CC" w:rsidRPr="005D03CC" w:rsidRDefault="005D03CC" w:rsidP="005D0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03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03CC" w:rsidRPr="005D03CC" w:rsidTr="005D03CC">
        <w:trPr>
          <w:trHeight w:val="29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03CC">
              <w:rPr>
                <w:rFonts w:ascii="Times New Roman" w:eastAsia="Times New Roman" w:hAnsi="Times New Roman" w:cs="Times New Roman"/>
                <w:color w:val="000000"/>
              </w:rPr>
              <w:t>No……………………..2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03CC" w:rsidRPr="005D03CC" w:rsidRDefault="005D03CC" w:rsidP="005D0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5D03CC" w:rsidRDefault="005D03CC"/>
    <w:p w:rsidR="00CF5F62" w:rsidRDefault="00CF5F62"/>
    <w:p w:rsidR="0074005D" w:rsidRDefault="00CF5F62">
      <w:r>
        <w:t> </w:t>
      </w:r>
    </w:p>
    <w:p w:rsidR="00CF5F62" w:rsidRPr="00CF5F62" w:rsidRDefault="00CF5F62">
      <w:pPr>
        <w:rPr>
          <w:rFonts w:ascii="Ebrima" w:hAnsi="Ebrima"/>
          <w:b/>
        </w:rPr>
      </w:pPr>
      <w:r>
        <w:lastRenderedPageBreak/>
        <w:t> </w:t>
      </w:r>
      <w:proofErr w:type="spellStart"/>
      <w:r w:rsidRPr="00CF5F62">
        <w:rPr>
          <w:rFonts w:ascii="Ebrima" w:hAnsi="Ebrima"/>
          <w:b/>
        </w:rPr>
        <w:t>አማረኛ</w:t>
      </w:r>
      <w:proofErr w:type="spellEnd"/>
      <w:r w:rsidRPr="00CF5F62">
        <w:rPr>
          <w:rFonts w:ascii="Ebrima" w:hAnsi="Ebrima"/>
          <w:b/>
        </w:rPr>
        <w:t xml:space="preserve"> </w:t>
      </w:r>
      <w:proofErr w:type="spellStart"/>
      <w:r w:rsidRPr="00CF5F62">
        <w:rPr>
          <w:rFonts w:ascii="Ebrima" w:hAnsi="Ebrima"/>
          <w:b/>
        </w:rPr>
        <w:t>ቃለ</w:t>
      </w:r>
      <w:proofErr w:type="spellEnd"/>
      <w:r w:rsidRPr="00CF5F62">
        <w:rPr>
          <w:rFonts w:ascii="Ebrima" w:hAnsi="Ebrima"/>
          <w:b/>
        </w:rPr>
        <w:t xml:space="preserve"> </w:t>
      </w:r>
      <w:proofErr w:type="spellStart"/>
      <w:r w:rsidRPr="00CF5F62">
        <w:rPr>
          <w:rFonts w:ascii="Ebrima" w:hAnsi="Ebrima"/>
          <w:b/>
        </w:rPr>
        <w:t>መጠየቅ</w:t>
      </w:r>
      <w:proofErr w:type="spellEnd"/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684"/>
        <w:gridCol w:w="2661"/>
        <w:gridCol w:w="4599"/>
        <w:gridCol w:w="1431"/>
      </w:tblGrid>
      <w:tr w:rsidR="007E108E" w:rsidRPr="007E108E" w:rsidTr="007E108E">
        <w:trPr>
          <w:trHeight w:val="726"/>
        </w:trPr>
        <w:tc>
          <w:tcPr>
            <w:tcW w:w="9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ለኮሮ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ምርመራ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ለመጡ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ሰዎች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ካሁ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በፊ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ስለበሽታ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መተላለፊያ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መከላከያ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ያላቸው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እውቀ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እንዲሁ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በሽታው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ለመከላከ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ስላደርጉተ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መከላከያ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ዘዶዎች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ሚጠየቅ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ቃለ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መጠየቅ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የተመርማሪው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መላያ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ቁጥር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________________________________________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Times New Roman"/>
                <w:color w:val="000000"/>
                <w:sz w:val="20"/>
                <w:szCs w:val="20"/>
              </w:rPr>
              <w:t>መርጃውን</w:t>
            </w:r>
            <w:proofErr w:type="spellEnd"/>
            <w:r w:rsidRPr="007E108E">
              <w:rPr>
                <w:rFonts w:ascii="Ebrima" w:eastAsia="Times New Roman" w:hAnsi="Ebrim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Times New Roman"/>
                <w:color w:val="000000"/>
                <w:sz w:val="20"/>
                <w:szCs w:val="20"/>
              </w:rPr>
              <w:t>የሰበሰበው</w:t>
            </w:r>
            <w:proofErr w:type="spellEnd"/>
            <w:r w:rsidRPr="007E108E">
              <w:rPr>
                <w:rFonts w:ascii="Ebrima" w:eastAsia="Times New Roman" w:hAnsi="Ebrim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Times New Roman"/>
                <w:color w:val="000000"/>
                <w:sz w:val="20"/>
                <w:szCs w:val="20"/>
              </w:rPr>
              <w:t>ባለሙያ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________________________________________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መርጃውን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የሰብሳቢው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ስልክ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ቁጠር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________________________________________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ፎርሙ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የተሞላበት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ቀን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________________________________________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300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የመርማሪው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ስም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_______________________________________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306"/>
        </w:trPr>
        <w:tc>
          <w:tcPr>
            <w:tcW w:w="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Nyala" w:eastAsia="Times New Roman" w:hAnsi="Nyal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E108E">
              <w:rPr>
                <w:rFonts w:ascii="Ebrima" w:eastAsia="Times New Roman" w:hAnsi="Ebrima" w:cs="Ebrima"/>
                <w:b/>
                <w:bCs/>
                <w:color w:val="000000"/>
                <w:sz w:val="24"/>
                <w:szCs w:val="24"/>
              </w:rPr>
              <w:t>ጥ</w:t>
            </w:r>
            <w:r w:rsidRPr="007E1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E108E">
              <w:rPr>
                <w:rFonts w:ascii="Ebrima" w:eastAsia="Times New Roman" w:hAnsi="Ebrima" w:cs="Ebrima"/>
                <w:b/>
                <w:bCs/>
                <w:color w:val="000000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2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Nyala" w:eastAsia="Times New Roman" w:hAnsi="Nyal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E108E">
              <w:rPr>
                <w:rFonts w:ascii="Ebrima" w:eastAsia="Times New Roman" w:hAnsi="Ebrima" w:cs="Ebrima"/>
                <w:b/>
                <w:bCs/>
                <w:color w:val="000000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4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Nyala" w:eastAsia="Times New Roman" w:hAnsi="Nyal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E108E">
              <w:rPr>
                <w:rFonts w:ascii="Ebrima" w:eastAsia="Times New Roman" w:hAnsi="Ebrima" w:cs="Ebrima"/>
                <w:b/>
                <w:bCs/>
                <w:color w:val="000000"/>
                <w:sz w:val="24"/>
                <w:szCs w:val="24"/>
              </w:rPr>
              <w:t>ምርጫ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Nyala" w:eastAsia="Times New Roman" w:hAnsi="Nyal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E108E">
              <w:rPr>
                <w:rFonts w:ascii="Ebrima" w:eastAsia="Times New Roman" w:hAnsi="Ebrima" w:cs="Ebrima"/>
                <w:b/>
                <w:bCs/>
                <w:color w:val="000000"/>
                <w:sz w:val="24"/>
                <w:szCs w:val="24"/>
              </w:rPr>
              <w:t>ቀጣይ</w:t>
            </w:r>
            <w:proofErr w:type="spellEnd"/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Times New Roman"/>
                <w:color w:val="000000"/>
                <w:sz w:val="20"/>
                <w:szCs w:val="20"/>
              </w:rPr>
              <w:t>ፆታ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ወን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300"/>
        </w:trPr>
        <w:tc>
          <w:tcPr>
            <w:tcW w:w="6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ሴት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………………….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300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እድሜ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በሙሉ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አመት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300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የመኖሪያ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ቦታ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300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ዜግነት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የተመርማሪው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የስራ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አይንት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ጤና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ባለሙያ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                                                                                   </w:t>
            </w:r>
            <w:r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እንስራት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ረቢ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…………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ሹፌረ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.3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የጥበቃ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ስራ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………………..4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ስቅ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ላይ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የሚስራ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………..5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ተማረ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……………….6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300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E108E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ሌላ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ይጻፍ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) ……………..7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ሄይማኖት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ኦረቶዶክስ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ክረስቲያን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……………………………………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ሙስሊም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…………………………………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ፕሮቴስታነት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………………………………………………3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300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ሌላ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………………………………………………………….4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የወር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የገቢ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መጠን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 (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በብር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ከ 1000 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በታች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…………………………………………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ከ 1001 -3000…………………………………………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3001-10000…………………………………………..3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300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Ebrima" w:eastAsia="Times New Roman" w:hAnsi="Ebrima" w:cs="Calibri"/>
                <w:color w:val="000000"/>
                <w:sz w:val="20"/>
                <w:szCs w:val="20"/>
              </w:rPr>
            </w:pPr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 xml:space="preserve">ከ10000 </w:t>
            </w:r>
            <w:proofErr w:type="spellStart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በላይ</w:t>
            </w:r>
            <w:proofErr w:type="spellEnd"/>
            <w:r w:rsidRPr="007E108E">
              <w:rPr>
                <w:rFonts w:ascii="Ebrima" w:eastAsia="Times New Roman" w:hAnsi="Ebrima" w:cs="Calibri"/>
                <w:color w:val="000000"/>
                <w:sz w:val="20"/>
                <w:szCs w:val="20"/>
              </w:rPr>
              <w:t>………………………………………….4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ኮሮ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ም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እ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እንዴ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እንደሚተላለ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ቢንግሩ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ኮሮ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ከተያዘ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ጋ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ጥታ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ሆ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ንክኪ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ሀ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ትንፋሽ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ለ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ሳ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ወይ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ንትሻ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ጊዜ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...……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ሐ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ኮሮ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ተበከላ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ምግ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እ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ዉሀ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መውሰ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ሌላ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…………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ሠ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ኮሮና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ለመከላከ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ም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ማድር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እንዳለብዎ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ይንገሩኝ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ካላዊ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እርቀት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መጠበቅ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ሀ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እጅ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ሳሙ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መታጠ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ዎይ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ሳኒታይዘ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ማጽዳ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…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ለ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አ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ሸፈኛ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ጨንብ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መጠቀ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ሐ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በሽታ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ከተያዘ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እራሳችን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ማግለ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.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ሌላ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.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ሠ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ኮሮናነሰ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ሽታ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ለመከለለ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ም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ይን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መቀላቀያ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ንገዶች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ትጠቀማለህ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ሽ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52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ካላዊ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እርቀት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መጠበቅ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</w:t>
            </w:r>
            <w:r w:rsidR="0052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ሀ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እጅ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ሳሙ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መታጠ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ዎይ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ሳኒታይዘ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ማጽዳት</w:t>
            </w:r>
            <w:proofErr w:type="spellEnd"/>
            <w:r w:rsidR="0052592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…………………………………………………………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ለ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አ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ሸፈኛ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ጨንብ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መጠቀ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</w:t>
            </w:r>
            <w:r w:rsidR="0052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ሐ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ቤ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መቆየ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</w:t>
            </w:r>
            <w:r w:rsidR="0052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..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52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ሌላ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</w:t>
            </w:r>
            <w:r w:rsidR="00525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ሠ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510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ላለፉ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ምስ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ና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ቀ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ለም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ያህ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ጊዜ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ውሀ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ጠቀም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ቁጥር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  <w:r w:rsidR="0052592E">
              <w:rPr>
                <w:rFonts w:ascii="Calibri" w:eastAsia="Times New Roman" w:hAnsi="Calibri" w:cs="Calibri"/>
                <w:color w:val="000000"/>
              </w:rPr>
              <w:t>____________________________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ባለፉ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ሁለ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ሳምን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ትኩሳ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ረብህ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ሽ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ትኩሳ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ነበርብዎ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ስዓ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ጤ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ቃ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ሂ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ር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ሁ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ያለዎ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ሙቀ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መጠ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…………...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በድግሪሴንቲግሬድ</w:t>
            </w:r>
            <w:proofErr w:type="spellEnd"/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አተነፋፈ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ህመ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ንሮብዎ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ር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ልሱ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ከሆን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ወደ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ጥ</w:t>
            </w:r>
            <w:r w:rsidRPr="007E10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ቁ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7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ም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ይነ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አተነፋፈ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ህመ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ር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ጉሮሮ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መከርከር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ወይ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ከአፍጫ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ሚዎጣ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ፈሳሥ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</w:t>
            </w:r>
            <w:r w:rsidR="0052592E">
              <w:rPr>
                <w:rFonts w:ascii="Calibri" w:eastAsia="Times New Roman" w:hAnsi="Calibri" w:cs="Calibri"/>
                <w:color w:val="000000"/>
              </w:rPr>
              <w:t>……………………………………………………….</w:t>
            </w:r>
            <w:r w:rsidRPr="007E108E">
              <w:rPr>
                <w:rFonts w:ascii="Calibri" w:eastAsia="Times New Roman" w:hAnsi="Calibri" w:cs="Calibri"/>
                <w:color w:val="000000"/>
              </w:rPr>
              <w:t>.</w:t>
            </w:r>
            <w:r w:rsidRPr="007E108E">
              <w:rPr>
                <w:rFonts w:ascii="Ebrima" w:eastAsia="Times New Roman" w:hAnsi="Ebrima" w:cs="Ebrima"/>
                <w:color w:val="000000"/>
              </w:rPr>
              <w:t>ሀ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ሳል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……………………</w:t>
            </w:r>
            <w:r w:rsidRPr="007E108E">
              <w:rPr>
                <w:rFonts w:ascii="Ebrima" w:eastAsia="Times New Roman" w:hAnsi="Ebrima" w:cs="Ebrima"/>
                <w:color w:val="000000"/>
              </w:rPr>
              <w:t>ለ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ትንፋሽ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ማጠር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….</w:t>
            </w:r>
            <w:r w:rsidRPr="007E108E">
              <w:rPr>
                <w:rFonts w:ascii="Ebrima" w:eastAsia="Times New Roman" w:hAnsi="Ebrima" w:cs="Ebrima"/>
                <w:color w:val="000000"/>
              </w:rPr>
              <w:t>ሐ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10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ሌላ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ይገለፅ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…………………………………….….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ከአተንፋፈ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ዉ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ታዩ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ሌላ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ምልክቶች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ብር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ብረ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ማለ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..……………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ሀ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ማስታወ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………..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ለ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ቅማ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…………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ሐ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ራ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ምታ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………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ሰውነ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ንደብደ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ሽፍታ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ሠ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አይ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ዥ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ህመ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ረ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ቁርትማ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...…….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ሰ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መገጣጠሚያ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ህመ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...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ሸ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ምግ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ፍላጎ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ማጣ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አፍንጫ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ድማ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.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ድካ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…………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ማንቀጥቀ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……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ቸ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ያለመረጋጋ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...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ኘ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ከአምዕሮ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ጋ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ተያያዘ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ህም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ምልክቶ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ሌላ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ይገለፅ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………………………………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ከ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lastRenderedPageBreak/>
              <w:t>207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ዚህ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ውስ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ታመ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ሆስፒታ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ገብ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ር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ልሱ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ከሆን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ወደ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ጥ</w:t>
            </w:r>
            <w:r w:rsidRPr="007E10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ቁ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9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E108E" w:rsidRPr="007E108E" w:rsidTr="007E108E">
        <w:trPr>
          <w:trHeight w:val="510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ታመ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ሆስፒታ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ገቡበ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ቼ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ር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መርማሪ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ያሉበ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ጎዳ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ሁኔታዎት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ፍሰጡረ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…………………………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ሀ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ውፍር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…………………………………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ለ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ካንሰ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ሽታ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………………………….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ሐ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ስኮ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ሽታ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……………………………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ኤችአይቪ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…………………………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ሠ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ል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ሽታ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………………………………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ረ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ስ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……………………………………..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ሰ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ብዙ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ጊ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ቆየ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ሳንባ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ሽታ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..……………………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ብዙ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ጊ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ቆየ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ጉበ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ሽታ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………………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ብዙ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ጊ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ቆየ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ደ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ሽታ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…………………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ብዙ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ጊ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ቆየ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ዕምሮ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ወይ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ነር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በሽታ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…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ቸ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ጥን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መጎልበ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ችግረ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.…………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ኘ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ሌላ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ይጻ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……………..……….………………….</w:t>
            </w: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መርማሪወ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ታማሚ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ፍሰጡ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ው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.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መልሱ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1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ወይ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2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ከሆን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ወደ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ጥ</w:t>
            </w:r>
            <w:r w:rsidRPr="007E108E">
              <w:rPr>
                <w:rFonts w:ascii="Calibri" w:eastAsia="Times New Roman" w:hAnsi="Calibri" w:cs="Calibri"/>
                <w:color w:val="000000"/>
              </w:rPr>
              <w:t>.</w:t>
            </w:r>
            <w:r w:rsidRPr="007E108E">
              <w:rPr>
                <w:rFonts w:ascii="Ebrima" w:eastAsia="Times New Roman" w:hAnsi="Ebrima" w:cs="Ebrima"/>
                <w:color w:val="000000"/>
              </w:rPr>
              <w:t>ቁ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301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...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ጠይቁ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ይሆናቸው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.3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አግዝና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ጊዜ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ጠን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መጀመያ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ሶስ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ወ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ስድስ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ወ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ሆነ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…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E108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ከሰባ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ወ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ላ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ሆነ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3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312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care Interactions and Exposure Before Symptom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26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</w:t>
            </w:r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335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ነጻ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ስልከ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ስምረ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ስለ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ኮሮ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ርጃ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ግኝ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ረ</w:t>
            </w:r>
            <w:proofErr w:type="spellEnd"/>
          </w:p>
        </w:tc>
        <w:tc>
          <w:tcPr>
            <w:tcW w:w="4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.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አላገኘው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……………………………………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ባለፉ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ውስ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ጤ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ቃ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ሂ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ጎብኝ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ረ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.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መልሱ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2 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ከሆን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ወደ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ጥ</w:t>
            </w:r>
            <w:r w:rsidRPr="007E108E">
              <w:rPr>
                <w:rFonts w:ascii="Calibri" w:eastAsia="Times New Roman" w:hAnsi="Calibri" w:cs="Calibri"/>
                <w:color w:val="000000"/>
              </w:rPr>
              <w:t>.</w:t>
            </w:r>
            <w:r w:rsidRPr="007E108E">
              <w:rPr>
                <w:rFonts w:ascii="Ebrima" w:eastAsia="Times New Roman" w:hAnsi="Ebrima" w:cs="Ebrima"/>
                <w:color w:val="000000"/>
              </w:rPr>
              <w:t>ቁ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304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...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ጤ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ቃሙ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ድንገተኛ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ክፍ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ሁ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ጎብኝ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ረ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.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...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ባለፉ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14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ቀና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ውስ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አገ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ውስ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ጉዞ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ድረግ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ነበረ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.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መልሱ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2 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ከሆን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ወደ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ጥ</w:t>
            </w:r>
            <w:r w:rsidRPr="007E108E">
              <w:rPr>
                <w:rFonts w:ascii="Calibri" w:eastAsia="Times New Roman" w:hAnsi="Calibri" w:cs="Calibri"/>
                <w:color w:val="000000"/>
              </w:rPr>
              <w:t>.</w:t>
            </w:r>
            <w:r w:rsidRPr="007E108E">
              <w:rPr>
                <w:rFonts w:ascii="Ebrima" w:eastAsia="Times New Roman" w:hAnsi="Ebrima" w:cs="Ebrima"/>
                <w:color w:val="000000"/>
              </w:rPr>
              <w:t>ቁ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308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...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ሄዱበ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ቼ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ረ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ሄዱበ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ክልል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ሄዱበ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ከተማ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26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ባለፉ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14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ቀና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ውስ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ከአገ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ው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ጉዞ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ድረግ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ነበረ</w:t>
            </w:r>
            <w:proofErr w:type="spellEnd"/>
          </w:p>
        </w:tc>
        <w:tc>
          <w:tcPr>
            <w:tcW w:w="4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.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መልሱ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2 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ከሆን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ወደ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ጥ</w:t>
            </w:r>
            <w:r w:rsidRPr="007E108E">
              <w:rPr>
                <w:rFonts w:ascii="Calibri" w:eastAsia="Times New Roman" w:hAnsi="Calibri" w:cs="Calibri"/>
                <w:color w:val="000000"/>
              </w:rPr>
              <w:t>.</w:t>
            </w:r>
            <w:r w:rsidRPr="007E108E">
              <w:rPr>
                <w:rFonts w:ascii="Ebrima" w:eastAsia="Times New Roman" w:hAnsi="Ebrima" w:cs="Ebrima"/>
                <w:color w:val="000000"/>
              </w:rPr>
              <w:t>ቁ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312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...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ሄዱበ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ን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መቼ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ረ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  <w:r w:rsidR="009B50EA">
              <w:rPr>
                <w:rFonts w:ascii="Calibri" w:eastAsia="Times New Roman" w:hAnsi="Calibri" w:cs="Calibri"/>
                <w:color w:val="000000"/>
              </w:rPr>
              <w:t>__________________________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lastRenderedPageBreak/>
              <w:t>31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ሄዱበ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ገር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  <w:r w:rsidR="009B50EA">
              <w:rPr>
                <w:rFonts w:ascii="Calibri" w:eastAsia="Times New Roman" w:hAnsi="Calibri" w:cs="Calibri"/>
                <w:color w:val="000000"/>
              </w:rPr>
              <w:t>_________________________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ሄዱበ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ከተማ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  <w:r w:rsidR="009B50EA">
              <w:rPr>
                <w:rFonts w:ascii="Calibri" w:eastAsia="Times New Roman" w:hAnsi="Calibri" w:cs="Calibri"/>
                <w:color w:val="000000"/>
              </w:rPr>
              <w:t>_______________________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ባለፉ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14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ቀና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ውስ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በኮሮ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ከተያዘ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ጋር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ግንኙነ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ነበረዎት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.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...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እርግጠኛ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ይደለው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.3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ባለፉ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ና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ውስ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ብዙ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ህዝ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ተሰበሰበበ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ፌስቲቫ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ሳትፍ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ታድመ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ር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.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...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ባለፉ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ና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ውስ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ለተመላላሽ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ህክም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ጤ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ቃም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ሂ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ጎብኝ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ረ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.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...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ባለፉ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ና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ውስ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የባህ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ህክም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ለማግኘ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ሂ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ር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.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...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108E" w:rsidRPr="007E108E" w:rsidTr="007E108E">
        <w:trPr>
          <w:trHeight w:val="288"/>
        </w:trPr>
        <w:tc>
          <w:tcPr>
            <w:tcW w:w="6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2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ባለፉ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ቀናት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ውስጥ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በጠና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ታመ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ሆስፒታ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ተኝተው</w:t>
            </w:r>
            <w:proofErr w:type="spellEnd"/>
            <w:r w:rsidRPr="007E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108E">
              <w:rPr>
                <w:rFonts w:ascii="Ebrima" w:eastAsia="Times New Roman" w:hAnsi="Ebrima" w:cs="Ebrima"/>
                <w:color w:val="000000"/>
                <w:sz w:val="20"/>
                <w:szCs w:val="20"/>
              </w:rPr>
              <w:t>ነበር</w:t>
            </w:r>
            <w:proofErr w:type="spellEnd"/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አዎ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………..…………..1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0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08E" w:rsidRPr="007E108E" w:rsidTr="007E108E">
        <w:trPr>
          <w:trHeight w:val="294"/>
        </w:trPr>
        <w:tc>
          <w:tcPr>
            <w:tcW w:w="6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108E">
              <w:rPr>
                <w:rFonts w:ascii="Ebrima" w:eastAsia="Times New Roman" w:hAnsi="Ebrima" w:cs="Ebrima"/>
                <w:color w:val="000000"/>
              </w:rPr>
              <w:t>የለም</w:t>
            </w:r>
            <w:proofErr w:type="spellEnd"/>
            <w:r w:rsidRPr="007E108E">
              <w:rPr>
                <w:rFonts w:ascii="Calibri" w:eastAsia="Times New Roman" w:hAnsi="Calibri" w:cs="Calibri"/>
                <w:color w:val="000000"/>
              </w:rPr>
              <w:t>……………………………………...……………….2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08E" w:rsidRPr="007E108E" w:rsidRDefault="007E108E" w:rsidP="007E1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4005D" w:rsidRDefault="0074005D"/>
    <w:p w:rsidR="0074005D" w:rsidRDefault="0074005D"/>
    <w:sectPr w:rsidR="00740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Times New Roman"/>
    <w:panose1 w:val="00000000000000000000"/>
    <w:charset w:val="00"/>
    <w:family w:val="roman"/>
    <w:notTrueType/>
    <w:pitch w:val="default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3CC"/>
    <w:rsid w:val="0052592E"/>
    <w:rsid w:val="005D03CC"/>
    <w:rsid w:val="0074005D"/>
    <w:rsid w:val="007E108E"/>
    <w:rsid w:val="008359C5"/>
    <w:rsid w:val="009B50EA"/>
    <w:rsid w:val="00A14E48"/>
    <w:rsid w:val="00CF5F62"/>
    <w:rsid w:val="00D1453D"/>
    <w:rsid w:val="00E9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E9A9CC-A8C2-42FE-AA58-1C705ECBA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10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108E"/>
    <w:rPr>
      <w:color w:val="800080"/>
      <w:u w:val="single"/>
    </w:rPr>
  </w:style>
  <w:style w:type="paragraph" w:customStyle="1" w:styleId="font5">
    <w:name w:val="font5"/>
    <w:basedOn w:val="Normal"/>
    <w:rsid w:val="007E1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7E108E"/>
    <w:pPr>
      <w:spacing w:before="100" w:beforeAutospacing="1" w:after="100" w:afterAutospacing="1" w:line="240" w:lineRule="auto"/>
    </w:pPr>
    <w:rPr>
      <w:rFonts w:ascii="Ebrima" w:eastAsia="Times New Roman" w:hAnsi="Ebrima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7E108E"/>
    <w:pPr>
      <w:spacing w:before="100" w:beforeAutospacing="1" w:after="100" w:afterAutospacing="1" w:line="240" w:lineRule="auto"/>
    </w:pPr>
    <w:rPr>
      <w:rFonts w:ascii="Nyala" w:eastAsia="Times New Roman" w:hAnsi="Nyala" w:cs="Times New Roman"/>
      <w:b/>
      <w:bCs/>
      <w:color w:val="000000"/>
      <w:sz w:val="24"/>
      <w:szCs w:val="24"/>
    </w:rPr>
  </w:style>
  <w:style w:type="paragraph" w:customStyle="1" w:styleId="font8">
    <w:name w:val="font8"/>
    <w:basedOn w:val="Normal"/>
    <w:rsid w:val="007E1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7E10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Nyala" w:eastAsia="Times New Roman" w:hAnsi="Nyala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E108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Ebrima" w:eastAsia="Times New Roman" w:hAnsi="Ebrima" w:cs="Times New Roman"/>
      <w:sz w:val="20"/>
      <w:szCs w:val="20"/>
    </w:rPr>
  </w:style>
  <w:style w:type="paragraph" w:customStyle="1" w:styleId="xl70">
    <w:name w:val="xl70"/>
    <w:basedOn w:val="Normal"/>
    <w:rsid w:val="007E10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E108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Ebrima" w:eastAsia="Times New Roman" w:hAnsi="Ebrima" w:cs="Times New Roman"/>
      <w:sz w:val="20"/>
      <w:szCs w:val="20"/>
    </w:rPr>
  </w:style>
  <w:style w:type="paragraph" w:customStyle="1" w:styleId="xl72">
    <w:name w:val="xl72"/>
    <w:basedOn w:val="Normal"/>
    <w:rsid w:val="007E108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E108E"/>
    <w:pPr>
      <w:spacing w:before="100" w:beforeAutospacing="1" w:after="100" w:afterAutospacing="1" w:line="240" w:lineRule="auto"/>
      <w:textAlignment w:val="center"/>
    </w:pPr>
    <w:rPr>
      <w:rFonts w:ascii="Ebrima" w:eastAsia="Times New Roman" w:hAnsi="Ebrima" w:cs="Times New Roman"/>
      <w:sz w:val="20"/>
      <w:szCs w:val="20"/>
    </w:rPr>
  </w:style>
  <w:style w:type="paragraph" w:customStyle="1" w:styleId="xl74">
    <w:name w:val="xl74"/>
    <w:basedOn w:val="Normal"/>
    <w:rsid w:val="007E108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E108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E108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Nyala" w:eastAsia="Times New Roman" w:hAnsi="Nyala" w:cs="Times New Roman"/>
      <w:b/>
      <w:bCs/>
      <w:sz w:val="24"/>
      <w:szCs w:val="24"/>
    </w:rPr>
  </w:style>
  <w:style w:type="paragraph" w:customStyle="1" w:styleId="xl78">
    <w:name w:val="xl78"/>
    <w:basedOn w:val="Normal"/>
    <w:rsid w:val="007E108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E108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E108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E108E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7E108E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7E108E"/>
    <w:pPr>
      <w:spacing w:before="100" w:beforeAutospacing="1" w:after="100" w:afterAutospacing="1" w:line="240" w:lineRule="auto"/>
      <w:textAlignment w:val="top"/>
    </w:pPr>
    <w:rPr>
      <w:rFonts w:ascii="Ebrima" w:eastAsia="Times New Roman" w:hAnsi="Ebrima" w:cs="Times New Roman"/>
      <w:sz w:val="20"/>
      <w:szCs w:val="20"/>
    </w:rPr>
  </w:style>
  <w:style w:type="paragraph" w:customStyle="1" w:styleId="xl85">
    <w:name w:val="xl85"/>
    <w:basedOn w:val="Normal"/>
    <w:rsid w:val="007E10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7E10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Nyala" w:eastAsia="Times New Roman" w:hAnsi="Nyala" w:cs="Times New Roman"/>
      <w:b/>
      <w:bCs/>
      <w:sz w:val="24"/>
      <w:szCs w:val="24"/>
    </w:rPr>
  </w:style>
  <w:style w:type="paragraph" w:customStyle="1" w:styleId="xl87">
    <w:name w:val="xl87"/>
    <w:basedOn w:val="Normal"/>
    <w:rsid w:val="007E10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Ebrima" w:eastAsia="Times New Roman" w:hAnsi="Ebrima" w:cs="Times New Roman"/>
      <w:sz w:val="20"/>
      <w:szCs w:val="20"/>
    </w:rPr>
  </w:style>
  <w:style w:type="paragraph" w:customStyle="1" w:styleId="xl88">
    <w:name w:val="xl88"/>
    <w:basedOn w:val="Normal"/>
    <w:rsid w:val="007E108E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Ebrima" w:eastAsia="Times New Roman" w:hAnsi="Ebrima" w:cs="Times New Roman"/>
      <w:sz w:val="20"/>
      <w:szCs w:val="20"/>
    </w:rPr>
  </w:style>
  <w:style w:type="paragraph" w:customStyle="1" w:styleId="xl89">
    <w:name w:val="xl89"/>
    <w:basedOn w:val="Normal"/>
    <w:rsid w:val="007E10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91">
    <w:name w:val="xl91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7E10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7E10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7E10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97">
    <w:name w:val="xl97"/>
    <w:basedOn w:val="Normal"/>
    <w:rsid w:val="007E10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7E10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7E108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7E108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7E108E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7E10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7E108E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7E108E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7E108E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7E10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7E108E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rsid w:val="007E10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rsid w:val="007E10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rsid w:val="007E108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rsid w:val="007E10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7">
    <w:name w:val="xl117"/>
    <w:basedOn w:val="Normal"/>
    <w:rsid w:val="007E1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Nyala" w:eastAsia="Times New Roman" w:hAnsi="Nyala" w:cs="Times New Roman"/>
      <w:b/>
      <w:bCs/>
      <w:sz w:val="24"/>
      <w:szCs w:val="24"/>
    </w:rPr>
  </w:style>
  <w:style w:type="paragraph" w:customStyle="1" w:styleId="xl118">
    <w:name w:val="xl118"/>
    <w:basedOn w:val="Normal"/>
    <w:rsid w:val="007E1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7E1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7E1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7E1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2">
    <w:name w:val="xl122"/>
    <w:basedOn w:val="Normal"/>
    <w:rsid w:val="007E1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7E108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7E108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5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57</Words>
  <Characters>1058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AT</cp:lastModifiedBy>
  <cp:revision>2</cp:revision>
  <dcterms:created xsi:type="dcterms:W3CDTF">2020-10-25T07:53:00Z</dcterms:created>
  <dcterms:modified xsi:type="dcterms:W3CDTF">2020-10-25T07:53:00Z</dcterms:modified>
</cp:coreProperties>
</file>